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tblpY="1"/>
        <w:tblOverlap w:val="never"/>
        <w:tblW w:w="3969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980"/>
        <w:gridCol w:w="1429"/>
      </w:tblGrid>
      <w:tr w:rsidR="00D8318D" w:rsidRPr="00082900" w:rsidTr="00CD006B">
        <w:trPr>
          <w:trHeight w:val="276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Lo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us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0829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atio</w:t>
            </w:r>
            <w:r w:rsidRPr="00B161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Chi-squar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value</w:t>
            </w:r>
          </w:p>
        </w:tc>
      </w:tr>
      <w:tr w:rsidR="00D8318D" w:rsidRPr="00082900" w:rsidTr="00CD006B">
        <w:trPr>
          <w:trHeight w:val="276"/>
        </w:trPr>
        <w:tc>
          <w:tcPr>
            <w:tcW w:w="396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D8318D" w:rsidRPr="00577B2D" w:rsidRDefault="00D8318D" w:rsidP="00CD006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77B2D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lang w:eastAsia="en-US"/>
              </w:rPr>
              <w:t>Mendelian 1:1 ratio test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lang w:eastAsia="en-US"/>
              </w:rPr>
              <w:t xml:space="preserve">s (1 </w:t>
            </w:r>
            <w:proofErr w:type="spellStart"/>
            <w:r w:rsidRPr="007C204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df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lang w:eastAsia="en-US"/>
              </w:rPr>
              <w:t>)</w:t>
            </w:r>
          </w:p>
        </w:tc>
      </w:tr>
      <w:tr w:rsidR="00D8318D" w:rsidRPr="00082900" w:rsidTr="00CD006B">
        <w:trPr>
          <w:trHeight w:val="276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PRS49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1:38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72</w:t>
            </w:r>
            <w:r w:rsidRPr="00D860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>NS</w:t>
            </w:r>
          </w:p>
        </w:tc>
      </w:tr>
      <w:tr w:rsidR="00D8318D" w:rsidRPr="00082900" w:rsidTr="00CD006B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PRS1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7:32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37</w:t>
            </w:r>
            <w:r w:rsidRPr="000208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 xml:space="preserve"> NS</w:t>
            </w:r>
          </w:p>
        </w:tc>
      </w:tr>
      <w:tr w:rsidR="00D8318D" w:rsidRPr="00082900" w:rsidTr="00CD006B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PRS8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4:35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2</w:t>
            </w:r>
            <w:r w:rsidRPr="000208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 xml:space="preserve"> NS</w:t>
            </w:r>
          </w:p>
        </w:tc>
      </w:tr>
      <w:tr w:rsidR="00D8318D" w:rsidRPr="00082900" w:rsidTr="00CD006B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ITSI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8:31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72</w:t>
            </w:r>
            <w:r w:rsidRPr="000208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 xml:space="preserve"> NS</w:t>
            </w:r>
          </w:p>
        </w:tc>
      </w:tr>
      <w:tr w:rsidR="00D8318D" w:rsidRPr="00082900" w:rsidTr="00CD006B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ITSII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0:39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18</w:t>
            </w:r>
            <w:r w:rsidRPr="000208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 xml:space="preserve"> NS</w:t>
            </w:r>
          </w:p>
        </w:tc>
      </w:tr>
      <w:tr w:rsidR="00D8318D" w:rsidRPr="00082900" w:rsidTr="00CD006B">
        <w:trPr>
          <w:trHeight w:val="276"/>
        </w:trPr>
        <w:tc>
          <w:tcPr>
            <w:tcW w:w="3969" w:type="dxa"/>
            <w:gridSpan w:val="3"/>
            <w:shd w:val="clear" w:color="auto" w:fill="auto"/>
            <w:noWrap/>
          </w:tcPr>
          <w:p w:rsidR="00D8318D" w:rsidRPr="007C2043" w:rsidRDefault="00D8318D" w:rsidP="00CD006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lang w:eastAsia="en-US"/>
              </w:rPr>
              <w:t>Genetic independency tests (1</w:t>
            </w:r>
            <w:r w:rsidRPr="00E941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 xml:space="preserve"> </w:t>
            </w:r>
            <w:proofErr w:type="spellStart"/>
            <w:r w:rsidRPr="00E941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df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lang w:eastAsia="en-US"/>
              </w:rPr>
              <w:t>)</w:t>
            </w:r>
          </w:p>
        </w:tc>
      </w:tr>
      <w:tr w:rsidR="00D8318D" w:rsidRPr="00082900" w:rsidTr="00CD006B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PRS49/PRS1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1:28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.65</w:t>
            </w:r>
            <w:r w:rsidRPr="000208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 xml:space="preserve"> NS</w:t>
            </w:r>
          </w:p>
        </w:tc>
      </w:tr>
      <w:tr w:rsidR="00D8318D" w:rsidRPr="00082900" w:rsidTr="00CD006B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PRS49/PRS8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4:35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2</w:t>
            </w:r>
            <w:r w:rsidRPr="000208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 xml:space="preserve"> NS</w:t>
            </w:r>
          </w:p>
        </w:tc>
      </w:tr>
      <w:tr w:rsidR="00D8318D" w:rsidRPr="00082900" w:rsidTr="00CD006B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PRS16/PRS8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8:41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.43</w:t>
            </w:r>
            <w:r w:rsidRPr="000208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 xml:space="preserve"> NS</w:t>
            </w:r>
          </w:p>
        </w:tc>
      </w:tr>
      <w:tr w:rsidR="00D8318D" w:rsidRPr="00082900" w:rsidTr="00CD006B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ITSI/PRS4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2:37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27</w:t>
            </w:r>
            <w:r w:rsidRPr="000208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 xml:space="preserve"> NS</w:t>
            </w:r>
          </w:p>
        </w:tc>
      </w:tr>
      <w:tr w:rsidR="00D8318D" w:rsidRPr="00082900" w:rsidTr="00CD006B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ITSI/PRS1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0:39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32</w:t>
            </w:r>
            <w:r w:rsidRPr="000208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 xml:space="preserve"> NS</w:t>
            </w:r>
          </w:p>
        </w:tc>
      </w:tr>
      <w:tr w:rsidR="00D8318D" w:rsidRPr="00082900" w:rsidTr="00CD006B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ITSI/PRS8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7:32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38</w:t>
            </w:r>
            <w:r w:rsidRPr="000208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 xml:space="preserve"> NS</w:t>
            </w:r>
          </w:p>
        </w:tc>
      </w:tr>
      <w:tr w:rsidR="00D8318D" w:rsidRPr="00082900" w:rsidTr="00CD006B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ITSII/PRS4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3:36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7</w:t>
            </w:r>
            <w:r w:rsidRPr="000208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 xml:space="preserve"> NS</w:t>
            </w:r>
          </w:p>
        </w:tc>
      </w:tr>
      <w:tr w:rsidR="00D8318D" w:rsidRPr="00082900" w:rsidTr="00CD006B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ITSII/PRS1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5:34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1</w:t>
            </w:r>
            <w:r w:rsidRPr="000208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 xml:space="preserve"> NS</w:t>
            </w:r>
          </w:p>
        </w:tc>
      </w:tr>
      <w:tr w:rsidR="00D8318D" w:rsidRPr="00082900" w:rsidTr="00CD006B">
        <w:trPr>
          <w:trHeight w:val="276"/>
        </w:trPr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ITSII/PRS88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0:39</w:t>
            </w:r>
          </w:p>
        </w:tc>
        <w:tc>
          <w:tcPr>
            <w:tcW w:w="14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15</w:t>
            </w:r>
            <w:r w:rsidRPr="000208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 xml:space="preserve"> NS</w:t>
            </w:r>
          </w:p>
        </w:tc>
      </w:tr>
      <w:tr w:rsidR="00D8318D" w:rsidRPr="00082900" w:rsidTr="00CD006B">
        <w:trPr>
          <w:trHeight w:val="276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ITS1/ITSII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0:39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318D" w:rsidRPr="00082900" w:rsidRDefault="00D8318D" w:rsidP="00CD006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0829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43</w:t>
            </w:r>
            <w:r w:rsidRPr="000208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 xml:space="preserve"> NS</w:t>
            </w:r>
          </w:p>
        </w:tc>
      </w:tr>
    </w:tbl>
    <w:p w:rsidR="00D445FD" w:rsidRDefault="00D445FD">
      <w:bookmarkStart w:id="0" w:name="_GoBack"/>
      <w:bookmarkEnd w:id="0"/>
    </w:p>
    <w:sectPr w:rsidR="00D445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8A9"/>
    <w:rsid w:val="003538A9"/>
    <w:rsid w:val="00D445FD"/>
    <w:rsid w:val="00D83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A19E41-2749-4F57-827C-0E6C911DA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31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jie</dc:creator>
  <cp:keywords/>
  <dc:description/>
  <cp:lastModifiedBy>chenjie</cp:lastModifiedBy>
  <cp:revision>2</cp:revision>
  <dcterms:created xsi:type="dcterms:W3CDTF">2016-02-01T16:42:00Z</dcterms:created>
  <dcterms:modified xsi:type="dcterms:W3CDTF">2016-02-01T16:43:00Z</dcterms:modified>
</cp:coreProperties>
</file>